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rPr>
          <w:rFonts w:ascii="Times New Roman" w:hAnsi="Times New Roman" w:cs="Times New Roman"/>
          <w:b/>
          <w:b/>
          <w:szCs w:val="18"/>
        </w:rPr>
      </w:pPr>
      <w:r>
        <w:rPr>
          <w:rFonts w:cs="Times New Roman" w:ascii="Times New Roman" w:hAnsi="Times New Roman"/>
          <w:b/>
          <w:szCs w:val="18"/>
        </w:rPr>
        <w:t>Table S3.   Oligonucleotide primers used in this study.</w:t>
      </w:r>
    </w:p>
    <w:tbl>
      <w:tblPr>
        <w:tblW w:w="1432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8"/>
        <w:gridCol w:w="3725"/>
        <w:gridCol w:w="4895"/>
        <w:gridCol w:w="2880"/>
        <w:gridCol w:w="1260"/>
      </w:tblGrid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quence (5’ – 3’)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emplat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Used in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RVS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-IRS-FW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GTAGGTGAACCTCGGAGGG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internal transcribed region (ITS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gures 1, 2, 3, 5, 7, S1, S3 a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TS-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ITS)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-IRS-RV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TGATCCCGCCTGACCTGG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internal transcribed region (ITS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gures 1, 2, 3, 5, 7, S1, S3 a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TS-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ITS)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R2up1412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TCCAAGATGCRWATYACATTGGATACTT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R2 locus, upstream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gure 1 a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t-1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CLS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R2-univ-F3s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YTACCAGCTCAAAAGCACAGYT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R2 locus, coding reg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gure 1 a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C1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CLS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R2-univ-R2s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TGCTTSACMATCGATGGGATRGTGAGG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R2 locus, coding reg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gure 1 a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C1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CLS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SP-2F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TTCACTTGTCTCTACCGTATGTCTGCT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R2 locus, downstream flanking OR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gure 1 a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t-1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CLS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VCP2-dw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TCTATCTGCCAACACTCTTCAGG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CCV-CP(2) like, downstream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. thalian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Col-0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gure 2 a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t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CLS2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VCP2-F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GATTTGCTACCCTACTCTCG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CCV-CP(2) like, coding region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. thalian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Col-0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gure 2 a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C2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CLS2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VCP2-R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AAACGGCAGATTTCGAAACT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CCV-CP(2) like, coding region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. thalian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Col-0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gure 2 a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C2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CLS2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PVCP3-up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TTTCAGGGGTTTGGAACTTTGC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CV2-CP like, upstream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. lyrat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gure 2 as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Al-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PCLS3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PVCP3-F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GACGCACATCCTCCAGACTAA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CV2-CP like, coding region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. lyrat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gure 2 as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PC3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PCLS3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PVCP3-R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AAAGTGGAGTGAGTCCGAAGTTT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CV2-CP like, coding region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. lyrat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gure 2 as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PC3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PCLS3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CV-CP-likeNFw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CGTTCTTCTCCTTCCTGG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CV-CP like, coding region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. rap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gure 3 as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PC4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PCLS4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CV-CP-likeCRv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AGCACCGAGTCCGGTCGGG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CV-CP like, coding region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. rap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gure 3 as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PC4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PCLS4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-RSCVlike-F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AAACCTCTGGATCCCTGGTCCC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CV1-CP like, coding region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. rap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gure 3 as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PC5a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PCLS5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-RSCVlike-R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ACGTCAGTGTCAGTGGCAGTGC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CV1-CP like, coding region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. rap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gure 3 as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PC5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PCLS5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-RSCVlike-F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CGGTTTGAAGCTAGAAGTTGTC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CV1-CP like, coding region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l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. phurej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gure 3 as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PC5b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PCLS5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-RSCVlike-R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ACGGGAGATGAAGATACTGATG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CV1-CP like, coding region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l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. phurej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gure 3 as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PC5b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PCLS5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UX4-univ-R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TYCTTCYMACRCCCTGAAAKGAAAC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CV1-CP like, downstream flanking ORF PUX_4,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l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. phurej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gure 3 as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Sp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PCLS5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-Contig1-F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GGACTGACAACTGTTTGGGATG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CV1-CP like, coding region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. tabacu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gure S1 a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C5-1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PCLS5-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-Contig1-R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GCTAAGTTGAACTGGTAGGTGG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CV1-CP like, coding region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. tabacu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gure S1 a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C5-1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PCLS5-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-Contig2-F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ATTCTCTGCGCTGTCTCTAGCC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CV1-CP like, coding region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. tabacu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gure S1 a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C5-2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PCLS5-2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-Contig2-R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GGAAGCAGTTATGGTTACCGAC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CV1-CP like, coding region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. tabacu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gure S1 a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C5-2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PCLS5-2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-Contig3-F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GCGTAACATTCACCGCACCTTC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CCV-CP(3) like, coding region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. tabacu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gure S1 a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C6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PCLS6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-Contig3-R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CTGTGCGATATGGCATGACAG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CCV-CP(3) like, coding region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. tabacu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gure S1 a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C6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PCLS6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-Contig4-F2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ATATGTTTCCTGCTGGTGTTATG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CV3-CP like, coding region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. tabacu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gure S1 a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C7a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PCLS7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-Contig4-R2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TGTGGGCAGCAATGAGGTCAATTG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CV3-CP like, coding region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. tabacu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gure S1 a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C7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PCLS7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t-Contig1-F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GATCATTCACCATTCGTGGACTC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CV3-CP like, coding region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d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. truncatul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gure S1 a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C7b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tPCLS7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t-Contig1-R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GTACGACATTGTTTGGATATTGC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CV3-CP like, coding region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d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. truncatul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gure S1 a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C7b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tPCLS7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jPCLS8-F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  <w:lang w:val="ja-JP"/>
              </w:rPr>
              <w:t>TACCTCCGCGAGCTAAAAGACCGAA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CV1-CP(3) like, coding region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 japonic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gure S1 a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C8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jPCLS8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jPCLS8-R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  <w:lang w:val="ja-JP"/>
              </w:rPr>
              <w:t>CTAACATGAGCCGAAGCTCCATTCT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CV1-CP(3) like, coding region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 japonic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gure S1 a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C8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jPCLS8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NSV-F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GGCAACATCTCCGAATGAACC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BVaV CP-like, coding region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. rap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gure 5 a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N1a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RNLS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NSV-R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ACTTCTTGGTTGATTCCTTCTC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BVaV CP-like, coding region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. rap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gure 5 a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N1a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RNLS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RNLS-F1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900" w:leader="none"/>
              </w:tabs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GTGTTGTTTTGAGTCTTGGAAGG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BVaV CP-like, upstream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q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. coerule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gure S3 a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N1b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qcRNLS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RNLS-R1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900" w:leader="none"/>
              </w:tabs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GAATCCCACAATAGCTGGTCAGC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BVaV CP-like, downstream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q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. coerule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gure S3 a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N1b-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qcRNLS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-NSV-ORF-F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GGGTACTTATCAATATCGCGTG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BVaV CP-like, coding region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q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. coerule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gure S3 a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N1b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qcRNLS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-NSV-ORF-R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ACTTCATTTGAGTTTCAATCTGC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BVaV CP-like, coding region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q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. coerule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gure S3 as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RN1b-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qcRNLS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pleRNLS-F1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TCGGCAGTGGACTAGTCATTTAC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BVaV CP-like, upstream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l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. domestic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gure S3 a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N1c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dRNLS1-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pleRNLS-R1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CGCAGGAACACGGAAGAGAAATC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BVaV CP-like, downstream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l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. domestic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gure S3 a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N1c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dRNLS1-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pleRNLS2-F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CTTGAAGAGGGTCGAGGGATGG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BVaV CP-like, coding region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l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. domestic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gure S3 a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N1d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dRNLS1-2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pleRNLS2-R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GCCGGAACAAAACCAAGGTCATT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BVaV CP-like, coding region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l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. domestic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gure S3 a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N1d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dRNLS1-2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jRNLS-F1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CTTAGTCGTGATTAAGGCAGATG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BVaV CP-like, coding region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 japonic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gure S3 a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N1e-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jRNLS1-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jRNLS-F3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GCTCTAGGTGCAGTGTACCCTT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BVaV CP-like, upstream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 japonic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gure S3 a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N1e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jRNLS1-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jRNLS-R1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ATTGAATTAATTTGTTCCATGAC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BVaV CP-like, downstream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 japonic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gure S3 a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N1e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jRNLS1-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jRNLS2-F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CGCGAATGCATTATGTTTCCTGG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BVaV CP-like, coding region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 japonic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gure S3 a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N1f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jRNLS1-2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jRNLS2-R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TGGCATATGCCATAGCAAACTTC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BVaV CP-like, coding region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. japonic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gure S3 a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N1f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jRNLS1-2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RNLS-F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TAGCTTGGAACCTCCTTTCACC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BVaV CP-like, coding region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c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. sativ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gure S3 a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N1g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center" w:pos="522" w:leader="none"/>
              </w:tabs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RNLS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RNLS-R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TCATTGCTAACAAACAGAATAAG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BVaV CP-like, coding region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c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. sativ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gure S3 a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N1g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RNLS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NSV-F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GGCTGCAAATACCATAGATCTC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BVaV CP-like, coding region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. tabacu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gure 5 a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N2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RNLS2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NSV-R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AGTTCTTCTTCAAAGATTCTCC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BVaV CP-like, coding region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. tabacu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gure 5 a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N2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RNLS2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RNLS2-F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CAGGCATAGATGCAGATTGGATC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MV N-like, coding region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. tabacu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gure S3 a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N3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RNLS3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RNLS2-R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TGATCAGAGCGAGCTCCTCAAGG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MV N-like, coding region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. tabacu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gure S3 a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N3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tRNLS3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ucsa.038520F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CCTTCACCAATCAACTCTAGAGC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BV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rep-like, upstream flanking ORF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c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. sativ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gure 7 a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s-1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FRLS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ucsa.038540R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ATTCAACCGTCACAGGGACTCTC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BV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rep-like, downstream flanking ORF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c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. sativ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gure 7 a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s-1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FRLS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-DMV-mtf-F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CTGTTCGATCAAGGAATCCAGGTC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BV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rep-like, Met domain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c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. sativ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gure 7 a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R1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FRLS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-DMV-mtf-R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TTTGTCTCAATTTAGCAAGGCCAC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BV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rep-like, Met domain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c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. sativ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gure 7 a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R1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FRLS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-DMV-intF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TCCAATTGGTTGCTTGATCAAGG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BV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rep-like, Met-Hel inter region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c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. sativ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gure 7 a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R1-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FRLS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-DMV-intR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CATGGTAAACTCCTCAACCTCCC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BV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rep-like, Met-Hel inter region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c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. sativ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gure 7 a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R1-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FRLS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-DMV-Hel-F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TTTCGCAGGTTCAGGGAAAAGTAG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BV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rep-like, Hel domain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c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. sativ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gure 7 a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R1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FRLS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-DMV-Hel-R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ACCTTGATTCAACAAGTAGAACATC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BV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rep-like, Hel domain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c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. sativ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gure 7 a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R1-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FRLS1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-DMV-Hel-amp</w:t>
            </w:r>
          </w:p>
        </w:tc>
        <w:tc>
          <w:tcPr>
            <w:tcW w:w="3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TGTTCTACTTGTTGAATCAAGGTTG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BV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rep-like, Hel domain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c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. sativ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igure 7 a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R1-6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FRLS1</w:t>
            </w:r>
          </w:p>
        </w:tc>
      </w:tr>
    </w:tbl>
    <w:p>
      <w:pPr>
        <w:pStyle w:val="Normal"/>
        <w:spacing w:lineRule="exact" w:line="240"/>
        <w:rPr>
          <w:rFonts w:ascii="Times New Roman" w:hAnsi="Times New Roman" w:cs="Times New Roman"/>
          <w:b/>
          <w:b/>
          <w:szCs w:val="18"/>
        </w:rPr>
      </w:pPr>
      <w:r>
        <w:rPr>
          <w:rFonts w:cs="Times New Roman" w:ascii="Times New Roman" w:hAnsi="Times New Roman"/>
          <w:b/>
          <w:szCs w:val="18"/>
        </w:rPr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sz w:val="18"/>
          <w:szCs w:val="18"/>
        </w:rPr>
        <w:t>O</w:t>
      </w:r>
      <w:r>
        <w:rPr>
          <w:rFonts w:cs="Times New Roman" w:ascii="Times New Roman" w:hAnsi="Times New Roman"/>
          <w:sz w:val="18"/>
          <w:szCs w:val="18"/>
        </w:rPr>
        <w:t>ther primers used for analyzing plant genome-integrated NRVSs are available upon request.</w:t>
      </w:r>
    </w:p>
    <w:sectPr>
      <w:type w:val="nextPage"/>
      <w:pgSz w:orient="landscape" w:w="16838" w:h="11906"/>
      <w:pgMar w:left="1134" w:right="1134" w:gutter="0" w:header="0" w:top="1134" w:footer="0" w:bottom="1412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ヒラギノ角ゴ Pro W3">
    <w:charset w:val="8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gutterAtTop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コメント参照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ヒラギノ角ゴ Pro W3" w:hAnsi="ヒラギノ角ゴ Pro W3" w:eastAsia="ヒラギノ角ゴ Pro W3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7">
    <w:name w:val="コメント文字列"/>
    <w:basedOn w:val="Normal"/>
    <w:qFormat/>
    <w:pPr>
      <w:jc w:val="left"/>
    </w:pPr>
    <w:rPr/>
  </w:style>
  <w:style w:type="paragraph" w:styleId="Style18">
    <w:name w:val="コメント内容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5T04:59:00Z</dcterms:created>
  <dc:creator>sotaro</dc:creator>
  <dc:description/>
  <cp:keywords/>
  <dc:language>en-US</dc:language>
  <cp:lastModifiedBy>sotaro</cp:lastModifiedBy>
  <cp:lastPrinted>2011-01-17T15:46:00Z</cp:lastPrinted>
  <dcterms:modified xsi:type="dcterms:W3CDTF">2011-05-05T05:39:00Z</dcterms:modified>
  <cp:revision>3</cp:revision>
  <dc:subject/>
  <dc:title>Sequence name</dc:title>
</cp:coreProperties>
</file>